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AB8FB" w14:textId="18C518AB" w:rsidR="00202DC2" w:rsidRPr="00202DC2" w:rsidRDefault="00202DC2" w:rsidP="00202DC2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02DC2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S5.</w:t>
      </w:r>
      <w:r w:rsidRPr="00202DC2">
        <w:rPr>
          <w:rFonts w:ascii="Arial" w:hAnsi="Arial" w:cs="Arial"/>
          <w:color w:val="000000" w:themeColor="text1"/>
          <w:sz w:val="20"/>
          <w:szCs w:val="20"/>
        </w:rPr>
        <w:t xml:space="preserve"> Prevalence of somatic mutation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reported for 38 genes</w:t>
      </w:r>
      <w:r w:rsidRPr="00202DC2">
        <w:rPr>
          <w:rFonts w:ascii="Arial" w:hAnsi="Arial" w:cs="Arial"/>
          <w:color w:val="000000" w:themeColor="text1"/>
          <w:sz w:val="20"/>
          <w:szCs w:val="20"/>
        </w:rPr>
        <w:t xml:space="preserve"> in 409 patients of the TCGA set, according to the prognostic groups (PP and GP)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he prevalence as detected in the training set is shown for reference.</w:t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20"/>
        <w:gridCol w:w="740"/>
        <w:gridCol w:w="1140"/>
        <w:gridCol w:w="760"/>
        <w:gridCol w:w="1320"/>
        <w:gridCol w:w="1145"/>
        <w:gridCol w:w="1375"/>
      </w:tblGrid>
      <w:tr w:rsidR="00202DC2" w:rsidRPr="00202DC2" w14:paraId="102483B8" w14:textId="77777777" w:rsidTr="00202DC2">
        <w:trPr>
          <w:trHeight w:val="56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EDE744" w14:textId="77777777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2CDCAC3" w14:textId="559E6DC5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P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E85102" w14:textId="77777777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P %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A78C672" w14:textId="488587C9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GP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661BB8A" w14:textId="77777777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P %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64527C" w14:textId="1B01AABD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9BD1F1C" w14:textId="77777777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otal %</w:t>
            </w: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TCGA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75F5AA0" w14:textId="7B164C8D" w:rsidR="00202DC2" w:rsidRPr="00202DC2" w:rsidRDefault="00202DC2" w:rsidP="00202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otal % </w:t>
            </w:r>
            <w:r w:rsidRPr="00202DC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raining set</w:t>
            </w:r>
          </w:p>
        </w:tc>
      </w:tr>
      <w:tr w:rsidR="00202DC2" w:rsidRPr="00202DC2" w14:paraId="45997005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DDEA48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LK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71AE1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306B5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92D14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73877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2148B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0F01FF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7077ED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21E3E15B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6B43F6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1B0D8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E2FA1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A11C8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D0F8A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E1128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990FE1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71916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786EEA42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4917BB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RID1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20393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3F325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7A30A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A87D3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D8499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F8C494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E3E25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62654BA2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1DF131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RID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BAD15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FF0AE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52B84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75677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1040D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694397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F6C8CE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1F86257D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137305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30799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B613A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1C367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61924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355F9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7A2289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FBC37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36F5EAA9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58F8E9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BAP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51EDF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22149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7C96C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B0694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C338E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C6B090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145345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02DC2" w:rsidRPr="00202DC2" w14:paraId="517BCEDB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38354E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DH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61B7F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DC702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C6683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98279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32EAF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E6D319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15481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202DC2" w:rsidRPr="00202DC2" w14:paraId="06EE3857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BB975B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DH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AA31D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46A5E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583E0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4F7C1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583C0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503787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1312F3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</w:t>
            </w:r>
          </w:p>
        </w:tc>
      </w:tr>
      <w:tr w:rsidR="00202DC2" w:rsidRPr="00202DC2" w14:paraId="6F36F744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F41AC6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DKN2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B40E7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9C0B0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60DC6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F4E7E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70C25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1DC330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79EB94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202DC2" w:rsidRPr="00202DC2" w14:paraId="7CD16140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B8CC10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HD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794BE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62427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9DF0F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31B34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B7A78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1A3904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E20B1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29678143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8CCEE9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UL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EA817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27543E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BB3CC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167C4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AB54B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9DCBF0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9A2AC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6F2EC396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D6BBF0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DDR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F49C7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223BA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571A4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98EDC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E734D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2E35A3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08298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02DC2" w:rsidRPr="00202DC2" w14:paraId="4DD8C830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1248A0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791AF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0D0EF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02DB6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A83D4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42FF6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34C872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9EAC01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36B2FDE5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84C75C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FBXW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E0D9C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10955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3D2A5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8DB38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2E1CA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C0E639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0ED29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0BC1C2CF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C315C2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FLT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26659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14B2A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16146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1A3AB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4B634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92BC09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E87D34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3825A1A5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5B3B85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KAT6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07194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60DEC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5058F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726E6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030BE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5EBD77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B5951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16E372E1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B70E50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KDM6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ACBE9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18BB8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DE78D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CDB6C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EABE4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B9166A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1CFB5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7658FE31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BAEAA5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KEAP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C88BA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A2DCC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FCF7A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B61D2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887C2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41036C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12D3E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202DC2" w:rsidRPr="00202DC2" w14:paraId="118E5B14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1C8880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KMT2D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AD632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C1A20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722F6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92419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EBF5C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C40DA0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F8958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7</w:t>
            </w:r>
          </w:p>
        </w:tc>
      </w:tr>
      <w:tr w:rsidR="00202DC2" w:rsidRPr="00202DC2" w14:paraId="3080FE67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48D6B9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KRA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62437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C3C27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072D1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597C2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FC07C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3C35EF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920203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02DC2" w:rsidRPr="00202DC2" w14:paraId="30B397F2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AC8B22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628FC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3201B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785CB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8A8C4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34AD4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BE75D4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F204E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346ADF0D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D8D9F4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NFE2L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2E6AF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C9586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51FBE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39B08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34E15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3B57AF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3BC7B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202DC2" w:rsidRPr="00202DC2" w14:paraId="3F1FA945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FBC886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NOTCH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48652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5CF33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EB6D5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CF16E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AD488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7C4ED0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C66BB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037BCEEB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AD88B8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NOTCH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62CDB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7ABB4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6F457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C7F82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881D4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5D710B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A92EF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37DAAB7E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BDB349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NOTCH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93CDE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4F4E0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71D32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BDC91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D78BD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91C517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6EB32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02DC2" w:rsidRPr="00202DC2" w14:paraId="3981B079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F1C495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NRA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0F70B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647F4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740D0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259D6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13CDD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4CD442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BCF7F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61A64F9E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5BE175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APPA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E514A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55372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30FA9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0ACB5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26FFC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32F39D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CB41C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202DC2" w:rsidRPr="00202DC2" w14:paraId="4F157329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495DAE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IK3C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9BAAA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EEF60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6236B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D9530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534A3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D53514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61480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02DC2" w:rsidRPr="00202DC2" w14:paraId="33DA18DD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EFC956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TE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0B88C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B8A743D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9A021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4EA2C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C7097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9C26F3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31AD8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202DC2" w:rsidRPr="00202DC2" w14:paraId="0687FAB7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F89872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ASA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FD362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13C08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CEAC3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B2002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BD35F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7CBC4A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4433E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3188319F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A9F122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RB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94771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A9DA7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2DEB2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A329A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8200D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867778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62133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202DC2" w:rsidRPr="00202DC2" w14:paraId="6777FB8B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E47847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MAD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E71BA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1BAF2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1C3A5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F647F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34737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3EDC7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9DD16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702F7C59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F9DF23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MARCA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F1FAD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2FC0C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034EA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ED08F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7D3987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914D56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4C60E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12773F74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C26621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TAT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D4ED50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A0CA0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74A3E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C0918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9C0CA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E9E8BB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62703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202DC2" w:rsidRPr="00202DC2" w14:paraId="1823E4F8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CA0057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IE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7BA9B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2C01A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48CB9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B680B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7412A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BFBFF96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D88E772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202DC2" w:rsidRPr="00202DC2" w14:paraId="1BEEF94F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13CECB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F10D4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9713D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E1F29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24FEA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4AE89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FC90BF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DC13C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.3</w:t>
            </w:r>
          </w:p>
        </w:tc>
      </w:tr>
      <w:tr w:rsidR="00202DC2" w:rsidRPr="00202DC2" w14:paraId="3DBC9043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DEFA88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SC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3DFB0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D47AFB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7EF2E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39948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050978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48FA11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7AE1DDE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02DC2" w:rsidRPr="00202DC2" w14:paraId="7DEA2339" w14:textId="77777777" w:rsidTr="00202DC2">
        <w:trPr>
          <w:trHeight w:val="26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F7202D" w14:textId="77777777" w:rsidR="00202DC2" w:rsidRPr="00202DC2" w:rsidRDefault="00202DC2" w:rsidP="00202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SC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9A1CE9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540A2F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178A5C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23CABA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254393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09E1794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FB2C95" w14:textId="77777777" w:rsidR="00202DC2" w:rsidRPr="00202DC2" w:rsidRDefault="00202DC2" w:rsidP="00202DC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02DC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</w:tbl>
    <w:p w14:paraId="3D599A95" w14:textId="77777777" w:rsidR="00202DC2" w:rsidRDefault="00202DC2"/>
    <w:p w14:paraId="3FAA6AA3" w14:textId="3B72C76E" w:rsidR="00202DC2" w:rsidRPr="00202DC2" w:rsidRDefault="00202DC2">
      <w:pPr>
        <w:rPr>
          <w:rFonts w:ascii="Arial" w:hAnsi="Arial" w:cs="Arial"/>
          <w:sz w:val="20"/>
          <w:szCs w:val="20"/>
        </w:rPr>
      </w:pPr>
      <w:r w:rsidRPr="00202DC2">
        <w:rPr>
          <w:rFonts w:ascii="Arial" w:hAnsi="Arial" w:cs="Arial"/>
          <w:sz w:val="20"/>
          <w:szCs w:val="20"/>
        </w:rPr>
        <w:t>L</w:t>
      </w:r>
      <w:r w:rsidRPr="00202DC2">
        <w:rPr>
          <w:rFonts w:ascii="Arial" w:hAnsi="Arial" w:cs="Arial"/>
          <w:sz w:val="20"/>
          <w:szCs w:val="20"/>
        </w:rPr>
        <w:t>egend - N, number of mutated cases; PP, poor prognosis; GP, good prognosis.</w:t>
      </w:r>
    </w:p>
    <w:sectPr w:rsidR="00202DC2" w:rsidRPr="0020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C2"/>
    <w:rsid w:val="000F1B60"/>
    <w:rsid w:val="00105741"/>
    <w:rsid w:val="001B378A"/>
    <w:rsid w:val="00202DC2"/>
    <w:rsid w:val="002F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2780A"/>
  <w15:chartTrackingRefBased/>
  <w15:docId w15:val="{1EE986ED-788E-EC45-B74F-13E7F835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D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3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fficini</dc:creator>
  <cp:keywords/>
  <dc:description/>
  <cp:lastModifiedBy>Andrea Mafficini</cp:lastModifiedBy>
  <cp:revision>1</cp:revision>
  <dcterms:created xsi:type="dcterms:W3CDTF">2025-07-11T16:23:00Z</dcterms:created>
  <dcterms:modified xsi:type="dcterms:W3CDTF">2025-07-11T16:33:00Z</dcterms:modified>
</cp:coreProperties>
</file>